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 xml:space="preserve">Table S4. Down-regulated transcripts of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 xml:space="preserve">Paracoccidioides </w:t>
      </w:r>
      <w:r>
        <w:rPr>
          <w:rFonts w:eastAsia="Times New Roman" w:cs="Times New Roman" w:ascii="Times New Roman" w:hAnsi="Times New Roman"/>
          <w:b/>
          <w:bCs/>
          <w:iCs/>
          <w:color w:val="000000"/>
          <w:lang w:val="en-US" w:eastAsia="pt-BR"/>
        </w:rPr>
        <w:t>(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lang w:val="en-US" w:eastAsia="pt-BR"/>
        </w:rPr>
        <w:t>Pb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  <w:t>01) yeast cells under carbon starvation detected by RNAseq analysi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lang w:val="en-US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pt-BR"/>
        </w:rPr>
      </w:r>
    </w:p>
    <w:tbl>
      <w:tblPr>
        <w:tblW w:w="14336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3"/>
        <w:gridCol w:w="1559"/>
        <w:gridCol w:w="4111"/>
        <w:gridCol w:w="1559"/>
        <w:gridCol w:w="4394"/>
      </w:tblGrid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Annot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Fold change (log2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c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Biological proces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Amino ac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group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lfite reductase subunit be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oadenosine phosphosulfate 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2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lfate adenyl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7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and methion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omoserine O-acet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0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ntafunctional AROM polypepti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omatic aminoacid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isopropylmalate dehydrogenase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euc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synthase small ch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tamate group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0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-adenosylmethionine synthe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hionin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yste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omoserine O-acet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hion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ADP-dependent L-serine/L-allo-threonine dehydrogenase ydf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hreonine and serin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yptophan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yptophan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8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olactate synthase catalytic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soleucine 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9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isopropylmalate dehydr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eucine biosynthesis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Nitrogen and sulfur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57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oline-sulf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4.9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79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lfate perm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4.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lfur metabolite repression contro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egulation of sulphur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lfite reductase flavoprotein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ccinate-semialdehyd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gen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etam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itrogen, sulfur and selenium metabolism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-compound and carbohydrate 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ucan 1,3-bet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9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FAD binding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ogen phosphory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6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yruvate dehydrogenase protein X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80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dehyde 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nositol oxy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ugar, glucoside, polyol and carboxyl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dochit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synthase Cp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rphine 6-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09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eta-glucan synthesis-associated protein KRE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gar, glucoside, polyol and carboxylate ca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2-hydroxyacid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gar isom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8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t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lysaccharide metabolism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8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iacylglycerol li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yl-CoA desatu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_bio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66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4-coumarate-CoA lig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66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i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lkaline phytoceram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29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omevalonate 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3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erol-3-phosph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ipid metabolism_glycerol accumul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atidylinositol 4-kinase ST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6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-tyrosine decarboxy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4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DP-glucose:sterol glycos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olip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-phosphatidylinositol-4,5-bisphosphate phosphodiest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3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ADPH:adrenodoxin oxido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7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phingolipid C4-hydroxylase SUR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lipid, fatty acid and isoprenoid metabolism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urin nucleotide, nucleoside and nucleobas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0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denine phosphoribos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urin nucleotide/nucleoside/nucleobas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6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ribonucleoside-diphosphate reductase large ch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oxyribonucleotide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56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uanine deam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urin nucleotide/nucleoside/nucleobase metabolism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econdary metabolism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9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roporphyrinogen-III C-meth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biosynthesis of vitamins, cofactors, and prosthetic group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3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3-dehydroshikimate dehydr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etabolism of derivatives of dehydroquinic acid, shikimic acid and chorismic acid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ENERGY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7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n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lycolysis and gluconeogenesis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Electron transport and membrane-associated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nergy conserv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6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xternal NADH-ubiquinone oxido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erobic respir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ADH-cytochrome b5 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lectron transport/ respiration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ELL CYCLE and DNA PROCESS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lig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combination and 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polymerase epsilon catalytic subunit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7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mismatch repair protein msh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romosome segregation protein sud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ell division control protein Cdc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4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polymerase alpha catalytic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7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eukaryotic translation initiation factor 3 135 kD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ytokinesis (cell division) /septum formation and hydroly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7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ohesin complex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tic 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 protein rad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combination and 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ep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ytokinesis (cell division) /septum formation and hydroly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ister chromatid cohesion protein pds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tic 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31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CM3-associa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8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elicase family memb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topology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plication licensing factor mcm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9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rigin recognition complex subunit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yclin-dependent protein kinase PHO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0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cleoporin Nup157/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hromosome segregation/divis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plication licensing factor MCM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tic cohesin compl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tic 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9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polymerase epsilon subunit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 protein RAD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uclear pore complex subunit Nup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mismatch repair protein pm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e-mRNA-splicing factor ATP-dependent RNA helicase PRP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process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9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nichromosome loss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itotic cell cycle and cell cycle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60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polymerase delta catalytic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plication licensing factor MCM7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synthesis and repl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4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ouble-strand break repair protein mus-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recombination and 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NA mismatch repair protein msh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63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istone chaperone Rttp106-lik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combin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YB family conidiophore development protein Flb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G1/S transition of mitotic cell cycl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4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 protein rad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 repair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CRIPTION and RNA PROCESS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0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NA-directed RNA polymerase III subunit RPC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RNA 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6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6 zinc finger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7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yrosyl-tRNA synthe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RNA 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0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BR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RNA synth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3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inositol polyphosphate multi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 regul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ogen regulatory protein OT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DEAD-box type RNA helic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RNA processe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2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mall nucleolar ribonucleoprotein complex subunit Utp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RNA process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6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transcriptional corepressor of histone genes (Hir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6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 factor pr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6 zinc finger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0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2H2 transcription factor (Rpn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al control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RS7 family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plic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7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NA binding protein MSSP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crip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5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3 snoRNP protein Utp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RNA processing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LATION and RIBOSSOME BIOGEN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eukaryotic translation initiation factor 3 39 kDa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7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0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nkyrin repea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93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60S ribosomal protein L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ibosome biogen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9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longation factor 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elong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 factor eIF4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 factor IF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lation initiation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PROTEIN FAT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3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non-classical export protein Nce1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rotein targeting, sorting and translo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3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Lamina-associated polypeptide 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processing (proteolytic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0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WD repeat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29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 carboxyl-terminal hydr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ssembly of protein complexe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66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-factor-processing enzy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7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5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re-mRNA-splicing factor cwc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6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1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utophagy-related protein 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09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-specific prot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dification by ubiquitination, deubiquitin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F-box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3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eat shock protein HSP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5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arcosine ox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modific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28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boxypeptidase S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/peptide degrad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4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serine/threonine-protein kinase ppk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phosphorylation, dephosphorylation, autophosphoryl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4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ptidyl-prolyl isomerase cwc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1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-protein lig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dification by ubiquitination, deubiquitin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1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E3 ubiquitin-protein ligase UPL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odification by ubiquitination, deubiquitin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7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hosph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odification by phosphorylation, dephosphorylation, autophosphoryl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7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J-type co-chaperone JA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folding and stabilization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BIND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opper-transporting P-type AT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heavy metal binding (Cu, Fe, Zn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1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ultidrug resistance-associa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TP bind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6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BC transporter CDR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TP bind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4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eiotically up-regulated gene 62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bind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9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lpon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bind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wfJ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inding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0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igh-affinity methionine perm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5.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thionine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eneral amino acid permease AG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4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6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high-affinity permease for basic amino aci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res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ei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ultidrug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7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89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ffeine resistanc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1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luconazole resistanc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9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otassium transporter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transport (H+, Na+, K+, Ca2+ , NH4+,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5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BC drug exporter Atr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regulator of V-ATPase in vacuolar membran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8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ptide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onocarboxylate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7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5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racil perm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ucleotide/nucleoside/nucleobase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5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roxisomal adenine nucleotide transporter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ton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8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onocarboxylate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7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lcium-transporting AT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transport (H+, Na+, K+, Ca2+ , NH4+,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82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-type AT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 ATPase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2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cuolar assembly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acuolar/lysosomal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79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chondrial 2-oxodicarboxylate carrier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5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rginine perm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0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t4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1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lcium-transporting AT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transport (H+, Na+, K+, Ca2+ , NH4+,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nitrate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transport (H+, Na+, K+, Ca2+ , NH4+,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0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ugar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-compound and carbohydrate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90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FAD-binding 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homeostasis of metal ions (Na, K, Ca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16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roline-specific perm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mino acid/amino acid derivatives 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0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mannose-P-dolichol utilization defect 1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36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diffusion facilitator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tion transport (H+, Na+, K+, Ca2+ , NH4+, etc.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21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FS multidrug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rug/toxin transpot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6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echanosensitive ion channel 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ransport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guanine nucleotide-binding protein alpha-1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ellular signall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7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beta-chimaer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TPase activator (GAP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8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DENN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5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086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hoGAP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GTPase activator (GAP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9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ubiquitin conjugating enzy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enzymatic activity regulation / enzyme regulator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76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cAMP-mediated signaling protein Sok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4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MP mediated-signal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3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as guanine-nucleotide exchang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regulator of G-protein signalling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kinase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ignal transduc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7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peptide methionine sulfoxide reductase ms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regulation by modification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ELL RESCUE, DEFENSE and VIRULENC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46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rbonic anhyd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stress response/ carbon utiliz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itochondrial peroxiredoxin PRX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576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acid phospha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pt-BR"/>
              </w:rPr>
              <w:t>osmotic and salt stress respons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653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CAP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9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irulence. disease factor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44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eroxiredoxin HY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2.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ve stress respons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2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M protein repea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virulence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CELL GROWTH/ MORPHOGENE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2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poptosis-inducing factor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5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poptosi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903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MYB DNA-binding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ell proliferation and differenti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9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MYB DNA-binding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ell proliferation and differentiation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2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elomere length regulator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rganization of chromosome structur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1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elch-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irectional cell growth (morphogenesis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5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D-alanine-poly(phosphoribitol) ligase subunit 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lang w:eastAsia="pt-BR"/>
                </w:rPr>
                <w:t>cell wall biogenesis</w:t>
              </w:r>
            </w:hyperlink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65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NF2 family helicase/ATP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lang w:eastAsia="pt-BR"/>
                </w:rPr>
                <w:t>ATP-dependent chromatin remodeling</w:t>
              </w:r>
            </w:hyperlink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96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ISWI chromatin-remodeling complex ATPase ISW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organization of chromosome structure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0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heromone-regulated membrane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ating (fertilization)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93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itochondrial dynamin GTPase (Msp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itochondrion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MISCELLANEOU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10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taurine catabolism dioxygenase Tau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3.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on-reduction process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PAAG_032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o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>oxidation-reduction process</w:t>
            </w:r>
          </w:p>
        </w:tc>
      </w:tr>
      <w:tr>
        <w:trPr>
          <w:trHeight w:val="397" w:hRule="atLeast"/>
        </w:trPr>
        <w:tc>
          <w:tcPr>
            <w:tcW w:w="14336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UNCLASSIFIED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17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7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8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6.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03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HE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6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3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4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9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4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3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8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6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7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32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0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5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9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99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2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3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7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8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99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9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6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8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9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7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2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87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6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27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5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6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5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46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4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7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4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7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4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91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36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7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54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6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1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2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1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7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5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2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5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eucine rich repea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45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1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5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2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7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38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5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2.0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7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26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12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6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0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3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9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17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56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84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5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6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8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7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7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8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2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08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7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7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9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48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3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0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9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0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18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conserved leucine-rich repea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7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7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7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2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8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5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76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9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4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4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0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7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3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2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6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5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2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5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1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bW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9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92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15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4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5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43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3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84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5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8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25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2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8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3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73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79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9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4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45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0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83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4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1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8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5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8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16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6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5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9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30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4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9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9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2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87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7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2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3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0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23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6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4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1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4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5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26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6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4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27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94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0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2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3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83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3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3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0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1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09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6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8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8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90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1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6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25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6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4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53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5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WD40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85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90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00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58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4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9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8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49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7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8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7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0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otein EFR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lang w:eastAsia="pt-BR"/>
                </w:rPr>
                <w:t>-</w:t>
              </w:r>
            </w:hyperlink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16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903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0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06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27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29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584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53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18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47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3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8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68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75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59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084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4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98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7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99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6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16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49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26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22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73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77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63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492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72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5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810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EF hand domain-contain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357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2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AAG_0120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redicted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1.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a   </w:t>
      </w:r>
      <w:r>
        <w:rPr>
          <w:rFonts w:cs="Times New Roman" w:ascii="Times New Roman" w:hAnsi="Times New Roman"/>
          <w:lang w:val="en-US"/>
        </w:rPr>
        <w:t xml:space="preserve">Identification of differentially regulated transcripts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(</w:t>
      </w:r>
      <w:hyperlink r:id="rId5">
        <w:r>
          <w:rPr>
            <w:rStyle w:val="InternetLink"/>
            <w:rFonts w:cs="Times New Roman" w:ascii="Times New Roman" w:hAnsi="Times New Roman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b   </w:t>
      </w:r>
      <w:r>
        <w:rPr>
          <w:rFonts w:cs="Times New Roman" w:ascii="Times New Roman" w:hAnsi="Times New Roman"/>
          <w:lang w:val="en-US"/>
        </w:rPr>
        <w:t xml:space="preserve">Transcripts annotation from </w:t>
      </w:r>
      <w:r>
        <w:rPr>
          <w:rFonts w:cs="Times New Roman" w:ascii="Times New Roman" w:hAnsi="Times New Roman"/>
          <w:i/>
          <w:lang w:val="en-US"/>
        </w:rPr>
        <w:t>Paracoccidioides</w:t>
      </w:r>
      <w:r>
        <w:rPr>
          <w:rFonts w:cs="Times New Roman" w:ascii="Times New Roman" w:hAnsi="Times New Roman"/>
          <w:lang w:val="en-US"/>
        </w:rPr>
        <w:t xml:space="preserve"> genome database or by homology from NCBI database (</w:t>
      </w:r>
      <w:hyperlink r:id="rId6">
        <w:r>
          <w:rPr>
            <w:rStyle w:val="InternetLink"/>
            <w:rFonts w:cs="Times New Roman" w:ascii="Times New Roman" w:hAnsi="Times New Roman"/>
            <w:lang w:val="en-US"/>
          </w:rPr>
          <w:t>http://www.ncbi.nlm.nih.gov/</w:t>
        </w:r>
      </w:hyperlink>
      <w:r>
        <w:rPr>
          <w:rFonts w:cs="Times New Roman" w:ascii="Times New Roman" w:hAnsi="Times New Roman"/>
          <w:lang w:val="en-US"/>
        </w:rPr>
        <w:t>)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c</w:t>
      </w:r>
      <w:r>
        <w:rPr>
          <w:rFonts w:cs="Times New Roman" w:ascii="Times New Roman" w:hAnsi="Times New Roman"/>
          <w:lang w:val="en-US"/>
        </w:rPr>
        <w:t xml:space="preserve">  Transcripts expression profiles in log2_fold change obtained from </w:t>
      </w:r>
      <w:r>
        <w:rPr>
          <w:rFonts w:cs="Times New Roman" w:ascii="Times New Roman" w:hAnsi="Times New Roman"/>
          <w:lang w:val="en-US" w:eastAsia="pt-BR"/>
        </w:rPr>
        <w:t>fold change selection method for differentially expressed transcripts using a Fisher exact test with a p-value of 0.00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Biological process of differentially expressed transcripts from MIPS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en-US"/>
        </w:rPr>
        <w:t>(</w:t>
      </w:r>
      <w:hyperlink r:id="rId7">
        <w:r>
          <w:rPr>
            <w:rStyle w:val="InternetLink"/>
            <w:rFonts w:cs="Times New Roman" w:ascii="Times New Roman" w:hAnsi="Times New Roman"/>
            <w:lang w:val="en-US"/>
          </w:rPr>
          <w:t>http://pedant.helmholtz-muenchen.de/pedant3htmlview/pedant3view?Method=analysis&amp;Db=p3_r48325_Par_brasi_Pb01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18"/>
      <w:szCs w:val="18"/>
    </w:rPr>
  </w:style>
  <w:style w:type="paragraph" w:styleId="Xl72">
    <w:name w:val="xl7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keywords/KW-0961" TargetMode="External"/><Relationship Id="rId3" Type="http://schemas.openxmlformats.org/officeDocument/2006/relationships/hyperlink" Target="http://www.ebi.ac.uk/QuickGO/GTerm?id=GO:0043044" TargetMode="External"/><Relationship Id="rId4" Type="http://schemas.openxmlformats.org/officeDocument/2006/relationships/hyperlink" Target="http://www.ebi.ac.uk/QuickGO/GTerm?id=GO:0090002" TargetMode="External"/><Relationship Id="rId5" Type="http://schemas.openxmlformats.org/officeDocument/2006/relationships/hyperlink" Target="http://www.broadinstitute.org/annotation/genome/paracoccidioides_brasiliensis/MultiHome.html" TargetMode="External"/><Relationship Id="rId6" Type="http://schemas.openxmlformats.org/officeDocument/2006/relationships/hyperlink" Target="http://www.ncbi.nlm.nih.gov/" TargetMode="External"/><Relationship Id="rId7" Type="http://schemas.openxmlformats.org/officeDocument/2006/relationships/hyperlink" Target="http://pedant.helmholtz-muenchen.de/pedant3htmlview/pedant3view?Method=analysis&amp;Db=p3_r48325_Par_brasi_Pb01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2:16:00Z</dcterms:created>
  <dc:creator>Patricia</dc:creator>
  <dc:description/>
  <cp:keywords/>
  <dc:language>en-US</dc:language>
  <cp:lastModifiedBy>Patrícia de Sousa Lima</cp:lastModifiedBy>
  <dcterms:modified xsi:type="dcterms:W3CDTF">2014-04-06T10:07:00Z</dcterms:modified>
  <cp:revision>15</cp:revision>
  <dc:subject/>
  <dc:title/>
</cp:coreProperties>
</file>